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EDB4" w14:textId="77777777" w:rsidR="00E26EAC" w:rsidRPr="00E26EAC" w:rsidRDefault="00E26EAC" w:rsidP="00E26EAC">
      <w:pPr>
        <w:rPr>
          <w:rFonts w:ascii="Times New Roman" w:hAnsi="Times New Roman" w:cs="Times New Roman"/>
          <w:lang w:val="en-GB"/>
        </w:rPr>
      </w:pPr>
      <w:r w:rsidRPr="00E26EAC">
        <w:rPr>
          <w:rFonts w:ascii="Times New Roman" w:hAnsi="Times New Roman" w:cs="Times New Roman"/>
          <w:lang w:val="en-GB"/>
        </w:rPr>
        <w:t>Supplementary Table 1.</w:t>
      </w:r>
      <w:r w:rsidRPr="00E26EAC">
        <w:rPr>
          <w:rFonts w:ascii="Times New Roman" w:hAnsi="Times New Roman" w:cs="Times New Roman"/>
        </w:rPr>
        <w:sym w:font="Symbol" w:char="F0BE"/>
      </w:r>
      <w:r w:rsidRPr="00E26EAC">
        <w:rPr>
          <w:rFonts w:ascii="Times New Roman" w:hAnsi="Times New Roman" w:cs="Times New Roman"/>
          <w:lang w:val="en-GB"/>
        </w:rPr>
        <w:t xml:space="preserve"> Characteristics and outcomes of catheter-carrier patients</w:t>
      </w:r>
    </w:p>
    <w:p w14:paraId="45D84ED8" w14:textId="77777777" w:rsidR="00AA061D" w:rsidRDefault="00AA061D">
      <w:pPr>
        <w:rPr>
          <w:lang w:val="en-GB"/>
        </w:rPr>
      </w:pPr>
    </w:p>
    <w:tbl>
      <w:tblPr>
        <w:tblpPr w:leftFromText="141" w:rightFromText="141" w:vertAnchor="text" w:horzAnchor="margin" w:tblpY="290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634"/>
        <w:gridCol w:w="773"/>
        <w:gridCol w:w="1552"/>
        <w:gridCol w:w="2628"/>
        <w:gridCol w:w="1077"/>
        <w:gridCol w:w="937"/>
        <w:gridCol w:w="1212"/>
        <w:gridCol w:w="936"/>
        <w:gridCol w:w="939"/>
        <w:gridCol w:w="935"/>
        <w:gridCol w:w="939"/>
        <w:gridCol w:w="939"/>
      </w:tblGrid>
      <w:tr w:rsidR="00E26EAC" w:rsidRPr="00207E84" w14:paraId="3ABC7A31" w14:textId="77777777" w:rsidTr="00E32751">
        <w:trPr>
          <w:trHeight w:val="1008"/>
        </w:trPr>
        <w:tc>
          <w:tcPr>
            <w:tcW w:w="958" w:type="dxa"/>
            <w:shd w:val="clear" w:color="auto" w:fill="auto"/>
            <w:hideMark/>
          </w:tcPr>
          <w:p w14:paraId="68FFBB4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Progressive case number</w:t>
            </w:r>
          </w:p>
        </w:tc>
        <w:tc>
          <w:tcPr>
            <w:tcW w:w="634" w:type="dxa"/>
            <w:shd w:val="clear" w:color="auto" w:fill="auto"/>
            <w:hideMark/>
          </w:tcPr>
          <w:p w14:paraId="35BFF61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73" w:type="dxa"/>
            <w:shd w:val="clear" w:color="auto" w:fill="auto"/>
            <w:hideMark/>
          </w:tcPr>
          <w:p w14:paraId="2050E11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ASA score</w:t>
            </w:r>
          </w:p>
        </w:tc>
        <w:tc>
          <w:tcPr>
            <w:tcW w:w="1552" w:type="dxa"/>
            <w:shd w:val="clear" w:color="auto" w:fill="auto"/>
            <w:hideMark/>
          </w:tcPr>
          <w:p w14:paraId="59D9130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2628" w:type="dxa"/>
            <w:shd w:val="clear" w:color="auto" w:fill="auto"/>
            <w:hideMark/>
          </w:tcPr>
          <w:p w14:paraId="77BC49F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antiplatelet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anticoagulant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1077" w:type="dxa"/>
            <w:shd w:val="clear" w:color="auto" w:fill="auto"/>
            <w:hideMark/>
          </w:tcPr>
          <w:p w14:paraId="0D6F433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Prostatic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volume (ml)</w:t>
            </w:r>
          </w:p>
        </w:tc>
        <w:tc>
          <w:tcPr>
            <w:tcW w:w="937" w:type="dxa"/>
          </w:tcPr>
          <w:p w14:paraId="0072091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Energy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delivered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(J)</w:t>
            </w:r>
          </w:p>
        </w:tc>
        <w:tc>
          <w:tcPr>
            <w:tcW w:w="1212" w:type="dxa"/>
          </w:tcPr>
          <w:p w14:paraId="31D2AF9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atheterization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time (days)</w:t>
            </w:r>
          </w:p>
        </w:tc>
        <w:tc>
          <w:tcPr>
            <w:tcW w:w="936" w:type="dxa"/>
          </w:tcPr>
          <w:p w14:paraId="7AA6E23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Follow up (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months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39" w:type="dxa"/>
          </w:tcPr>
          <w:p w14:paraId="6F420DD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Indwelling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atheter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after TPLA</w:t>
            </w:r>
          </w:p>
        </w:tc>
        <w:tc>
          <w:tcPr>
            <w:tcW w:w="935" w:type="dxa"/>
          </w:tcPr>
          <w:p w14:paraId="541A0B3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Therapy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at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last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followup</w:t>
            </w:r>
            <w:proofErr w:type="spellEnd"/>
          </w:p>
        </w:tc>
        <w:tc>
          <w:tcPr>
            <w:tcW w:w="939" w:type="dxa"/>
          </w:tcPr>
          <w:p w14:paraId="062DC8B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Switch to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other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939" w:type="dxa"/>
          </w:tcPr>
          <w:p w14:paraId="257954F1" w14:textId="77777777" w:rsidR="00E26EAC" w:rsidRPr="00E26EAC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Indwelling catheter after other treatment</w:t>
            </w:r>
          </w:p>
        </w:tc>
      </w:tr>
      <w:tr w:rsidR="00E26EAC" w:rsidRPr="00207E84" w14:paraId="0962F5A8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6BA87F1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11</w:t>
            </w:r>
          </w:p>
        </w:tc>
        <w:tc>
          <w:tcPr>
            <w:tcW w:w="634" w:type="dxa"/>
            <w:shd w:val="clear" w:color="auto" w:fill="auto"/>
            <w:hideMark/>
          </w:tcPr>
          <w:p w14:paraId="3A1FA42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773" w:type="dxa"/>
            <w:shd w:val="clear" w:color="auto" w:fill="auto"/>
            <w:hideMark/>
          </w:tcPr>
          <w:p w14:paraId="6AE8C16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2" w:type="dxa"/>
            <w:shd w:val="clear" w:color="auto" w:fill="auto"/>
            <w:hideMark/>
          </w:tcPr>
          <w:p w14:paraId="7E4FB14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ischemic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stroke</w:t>
            </w:r>
          </w:p>
        </w:tc>
        <w:tc>
          <w:tcPr>
            <w:tcW w:w="2628" w:type="dxa"/>
            <w:shd w:val="clear" w:color="auto" w:fill="auto"/>
            <w:hideMark/>
          </w:tcPr>
          <w:p w14:paraId="5251DBF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ardioaspirine</w:t>
            </w:r>
            <w:proofErr w:type="spellEnd"/>
          </w:p>
        </w:tc>
        <w:tc>
          <w:tcPr>
            <w:tcW w:w="1077" w:type="dxa"/>
            <w:shd w:val="clear" w:color="auto" w:fill="auto"/>
            <w:hideMark/>
          </w:tcPr>
          <w:p w14:paraId="2970A2D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37" w:type="dxa"/>
          </w:tcPr>
          <w:p w14:paraId="6123111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1212" w:type="dxa"/>
          </w:tcPr>
          <w:p w14:paraId="19530E5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36" w:type="dxa"/>
          </w:tcPr>
          <w:p w14:paraId="225A3D4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9" w:type="dxa"/>
          </w:tcPr>
          <w:p w14:paraId="7AECC70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689CE86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939" w:type="dxa"/>
          </w:tcPr>
          <w:p w14:paraId="668DB27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6504EF7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62846DCD" w14:textId="77777777" w:rsidTr="00E32751">
        <w:trPr>
          <w:trHeight w:val="1008"/>
        </w:trPr>
        <w:tc>
          <w:tcPr>
            <w:tcW w:w="958" w:type="dxa"/>
            <w:shd w:val="clear" w:color="auto" w:fill="auto"/>
            <w:hideMark/>
          </w:tcPr>
          <w:p w14:paraId="3476F09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12</w:t>
            </w:r>
          </w:p>
        </w:tc>
        <w:tc>
          <w:tcPr>
            <w:tcW w:w="634" w:type="dxa"/>
            <w:shd w:val="clear" w:color="auto" w:fill="auto"/>
            <w:hideMark/>
          </w:tcPr>
          <w:p w14:paraId="51F7CFE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73" w:type="dxa"/>
            <w:shd w:val="clear" w:color="auto" w:fill="auto"/>
            <w:hideMark/>
          </w:tcPr>
          <w:p w14:paraId="2AEFB9F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2" w:type="dxa"/>
            <w:shd w:val="clear" w:color="auto" w:fill="auto"/>
            <w:hideMark/>
          </w:tcPr>
          <w:p w14:paraId="49BE2BE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bladder cancer, chronic kidney disease, solitary kidney, type 2 diabetes mellitus, glaucoma</w:t>
            </w:r>
          </w:p>
        </w:tc>
        <w:tc>
          <w:tcPr>
            <w:tcW w:w="2628" w:type="dxa"/>
            <w:shd w:val="clear" w:color="auto" w:fill="auto"/>
            <w:hideMark/>
          </w:tcPr>
          <w:p w14:paraId="1FA6D10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5DACBA8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7" w:type="dxa"/>
          </w:tcPr>
          <w:p w14:paraId="467D8CF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212" w:type="dxa"/>
          </w:tcPr>
          <w:p w14:paraId="5996909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36" w:type="dxa"/>
          </w:tcPr>
          <w:p w14:paraId="0036B48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9" w:type="dxa"/>
          </w:tcPr>
          <w:p w14:paraId="4DB92CB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53F5116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blocker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+ 5-ARI</w:t>
            </w:r>
          </w:p>
        </w:tc>
        <w:tc>
          <w:tcPr>
            <w:tcW w:w="939" w:type="dxa"/>
          </w:tcPr>
          <w:p w14:paraId="7BA9184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2115F5D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218DD516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0D753CA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13</w:t>
            </w:r>
          </w:p>
        </w:tc>
        <w:tc>
          <w:tcPr>
            <w:tcW w:w="634" w:type="dxa"/>
            <w:shd w:val="clear" w:color="auto" w:fill="auto"/>
            <w:hideMark/>
          </w:tcPr>
          <w:p w14:paraId="65A36FD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773" w:type="dxa"/>
            <w:shd w:val="clear" w:color="auto" w:fill="auto"/>
            <w:hideMark/>
          </w:tcPr>
          <w:p w14:paraId="4A072B6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1019F30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4E8C313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734A2D7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937" w:type="dxa"/>
          </w:tcPr>
          <w:p w14:paraId="7FBEA6B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212" w:type="dxa"/>
          </w:tcPr>
          <w:p w14:paraId="500F743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14:paraId="7BE9DD1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9" w:type="dxa"/>
          </w:tcPr>
          <w:p w14:paraId="55D45C6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4EEAB91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939" w:type="dxa"/>
          </w:tcPr>
          <w:p w14:paraId="1DCC362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3E46148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3FA3BF71" w14:textId="77777777" w:rsidTr="00E32751">
        <w:trPr>
          <w:trHeight w:val="503"/>
        </w:trPr>
        <w:tc>
          <w:tcPr>
            <w:tcW w:w="958" w:type="dxa"/>
            <w:shd w:val="clear" w:color="auto" w:fill="auto"/>
            <w:hideMark/>
          </w:tcPr>
          <w:p w14:paraId="59346B4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18</w:t>
            </w:r>
          </w:p>
        </w:tc>
        <w:tc>
          <w:tcPr>
            <w:tcW w:w="634" w:type="dxa"/>
            <w:shd w:val="clear" w:color="auto" w:fill="auto"/>
            <w:hideMark/>
          </w:tcPr>
          <w:p w14:paraId="4B039AA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73" w:type="dxa"/>
            <w:shd w:val="clear" w:color="auto" w:fill="auto"/>
            <w:hideMark/>
          </w:tcPr>
          <w:p w14:paraId="6450735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hideMark/>
          </w:tcPr>
          <w:p w14:paraId="7D65FB2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  <w:lang w:val="da-DK"/>
              </w:rPr>
              <w:t>urotelial bladder cancer, type 2 diabetes mellitus</w:t>
            </w:r>
          </w:p>
        </w:tc>
        <w:tc>
          <w:tcPr>
            <w:tcW w:w="2628" w:type="dxa"/>
            <w:shd w:val="clear" w:color="auto" w:fill="auto"/>
            <w:hideMark/>
          </w:tcPr>
          <w:p w14:paraId="4C607DC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2CC706B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7" w:type="dxa"/>
          </w:tcPr>
          <w:p w14:paraId="6A58EA1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1212" w:type="dxa"/>
          </w:tcPr>
          <w:p w14:paraId="7018CE1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14:paraId="02A642F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9" w:type="dxa"/>
          </w:tcPr>
          <w:p w14:paraId="3F648B1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0F3917D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1C54C18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7A919F9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1B771416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07F4216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25</w:t>
            </w:r>
          </w:p>
        </w:tc>
        <w:tc>
          <w:tcPr>
            <w:tcW w:w="634" w:type="dxa"/>
            <w:shd w:val="clear" w:color="auto" w:fill="auto"/>
            <w:hideMark/>
          </w:tcPr>
          <w:p w14:paraId="3BB22D9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773" w:type="dxa"/>
            <w:shd w:val="clear" w:color="auto" w:fill="auto"/>
            <w:hideMark/>
          </w:tcPr>
          <w:p w14:paraId="3D8C6E3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4F6C5AA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0ADF182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2BAF702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937" w:type="dxa"/>
          </w:tcPr>
          <w:p w14:paraId="046F7BE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1212" w:type="dxa"/>
          </w:tcPr>
          <w:p w14:paraId="43F091E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7F19131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9" w:type="dxa"/>
          </w:tcPr>
          <w:p w14:paraId="7FFF507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5" w:type="dxa"/>
          </w:tcPr>
          <w:p w14:paraId="00BE0AA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15AB1EB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TURP</w:t>
            </w:r>
          </w:p>
        </w:tc>
        <w:tc>
          <w:tcPr>
            <w:tcW w:w="939" w:type="dxa"/>
          </w:tcPr>
          <w:p w14:paraId="60C5B32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E26EAC" w:rsidRPr="00207E84" w14:paraId="5DB8A112" w14:textId="77777777" w:rsidTr="00E32751">
        <w:trPr>
          <w:trHeight w:val="503"/>
        </w:trPr>
        <w:tc>
          <w:tcPr>
            <w:tcW w:w="958" w:type="dxa"/>
            <w:shd w:val="clear" w:color="auto" w:fill="auto"/>
            <w:hideMark/>
          </w:tcPr>
          <w:p w14:paraId="424A463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39</w:t>
            </w:r>
          </w:p>
        </w:tc>
        <w:tc>
          <w:tcPr>
            <w:tcW w:w="634" w:type="dxa"/>
            <w:shd w:val="clear" w:color="auto" w:fill="auto"/>
            <w:hideMark/>
          </w:tcPr>
          <w:p w14:paraId="36757F7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73" w:type="dxa"/>
            <w:shd w:val="clear" w:color="auto" w:fill="auto"/>
            <w:hideMark/>
          </w:tcPr>
          <w:p w14:paraId="54A86C0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hideMark/>
          </w:tcPr>
          <w:p w14:paraId="5C45E47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hypertension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diabetes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mellitus</w:t>
            </w:r>
            <w:proofErr w:type="spellEnd"/>
          </w:p>
        </w:tc>
        <w:tc>
          <w:tcPr>
            <w:tcW w:w="2628" w:type="dxa"/>
            <w:shd w:val="clear" w:color="auto" w:fill="auto"/>
            <w:hideMark/>
          </w:tcPr>
          <w:p w14:paraId="0059CC5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ardioaspirine</w:t>
            </w:r>
            <w:proofErr w:type="spellEnd"/>
          </w:p>
        </w:tc>
        <w:tc>
          <w:tcPr>
            <w:tcW w:w="1077" w:type="dxa"/>
            <w:shd w:val="clear" w:color="auto" w:fill="auto"/>
            <w:hideMark/>
          </w:tcPr>
          <w:p w14:paraId="100036A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937" w:type="dxa"/>
          </w:tcPr>
          <w:p w14:paraId="733CE4A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1212" w:type="dxa"/>
          </w:tcPr>
          <w:p w14:paraId="021DCAC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</w:tcPr>
          <w:p w14:paraId="4BF8D8A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9" w:type="dxa"/>
          </w:tcPr>
          <w:p w14:paraId="249B9C5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00CA80A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5-ARI</w:t>
            </w:r>
          </w:p>
        </w:tc>
        <w:tc>
          <w:tcPr>
            <w:tcW w:w="939" w:type="dxa"/>
          </w:tcPr>
          <w:p w14:paraId="73B5D9C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2270D56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5B9914A0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0F080DA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41</w:t>
            </w:r>
          </w:p>
        </w:tc>
        <w:tc>
          <w:tcPr>
            <w:tcW w:w="634" w:type="dxa"/>
            <w:shd w:val="clear" w:color="auto" w:fill="auto"/>
            <w:hideMark/>
          </w:tcPr>
          <w:p w14:paraId="4300788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73" w:type="dxa"/>
            <w:shd w:val="clear" w:color="auto" w:fill="auto"/>
            <w:hideMark/>
          </w:tcPr>
          <w:p w14:paraId="041D1AC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6B9A0E0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1019F1E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4E62C57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7" w:type="dxa"/>
          </w:tcPr>
          <w:p w14:paraId="3E3E8B8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212" w:type="dxa"/>
          </w:tcPr>
          <w:p w14:paraId="007B61F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6" w:type="dxa"/>
          </w:tcPr>
          <w:p w14:paraId="186AACE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9" w:type="dxa"/>
          </w:tcPr>
          <w:p w14:paraId="4F78082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4ADD137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939" w:type="dxa"/>
          </w:tcPr>
          <w:p w14:paraId="1E40E89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3B26D3D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1EAF34D1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1AB9293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48</w:t>
            </w:r>
          </w:p>
        </w:tc>
        <w:tc>
          <w:tcPr>
            <w:tcW w:w="634" w:type="dxa"/>
            <w:shd w:val="clear" w:color="auto" w:fill="auto"/>
            <w:hideMark/>
          </w:tcPr>
          <w:p w14:paraId="4C6E52A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3" w:type="dxa"/>
            <w:shd w:val="clear" w:color="auto" w:fill="auto"/>
            <w:hideMark/>
          </w:tcPr>
          <w:p w14:paraId="3F65DBA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41A8BA1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00F6BF3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1512A52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7" w:type="dxa"/>
          </w:tcPr>
          <w:p w14:paraId="0756B2E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212" w:type="dxa"/>
          </w:tcPr>
          <w:p w14:paraId="2419C57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</w:tcPr>
          <w:p w14:paraId="0BB9F06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9" w:type="dxa"/>
          </w:tcPr>
          <w:p w14:paraId="7748E3D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4259A2A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03C2E14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6649222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46FFDD0B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4289EDD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63</w:t>
            </w:r>
          </w:p>
        </w:tc>
        <w:tc>
          <w:tcPr>
            <w:tcW w:w="634" w:type="dxa"/>
            <w:shd w:val="clear" w:color="auto" w:fill="auto"/>
            <w:hideMark/>
          </w:tcPr>
          <w:p w14:paraId="40757E7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73" w:type="dxa"/>
            <w:shd w:val="clear" w:color="auto" w:fill="auto"/>
            <w:hideMark/>
          </w:tcPr>
          <w:p w14:paraId="7681414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57B2BE9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7F45EFA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3906F8B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7" w:type="dxa"/>
          </w:tcPr>
          <w:p w14:paraId="5B80367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1212" w:type="dxa"/>
          </w:tcPr>
          <w:p w14:paraId="60B6064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421B176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39" w:type="dxa"/>
          </w:tcPr>
          <w:p w14:paraId="245E775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5" w:type="dxa"/>
          </w:tcPr>
          <w:p w14:paraId="5714BD5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51B074B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TURP</w:t>
            </w:r>
          </w:p>
        </w:tc>
        <w:tc>
          <w:tcPr>
            <w:tcW w:w="939" w:type="dxa"/>
          </w:tcPr>
          <w:p w14:paraId="79798C1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E26EAC" w:rsidRPr="00207E84" w14:paraId="08066F9D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60CFB98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65</w:t>
            </w:r>
          </w:p>
        </w:tc>
        <w:tc>
          <w:tcPr>
            <w:tcW w:w="634" w:type="dxa"/>
            <w:shd w:val="clear" w:color="auto" w:fill="auto"/>
            <w:hideMark/>
          </w:tcPr>
          <w:p w14:paraId="1C0E25C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773" w:type="dxa"/>
            <w:shd w:val="clear" w:color="auto" w:fill="auto"/>
            <w:hideMark/>
          </w:tcPr>
          <w:p w14:paraId="65CCD93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shd w:val="clear" w:color="auto" w:fill="auto"/>
            <w:hideMark/>
          </w:tcPr>
          <w:p w14:paraId="7EB56E6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28" w:type="dxa"/>
            <w:shd w:val="clear" w:color="auto" w:fill="auto"/>
            <w:hideMark/>
          </w:tcPr>
          <w:p w14:paraId="1159C02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3B2CBA4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937" w:type="dxa"/>
          </w:tcPr>
          <w:p w14:paraId="3DF3458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212" w:type="dxa"/>
          </w:tcPr>
          <w:p w14:paraId="38BE4E8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77D7D47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39" w:type="dxa"/>
          </w:tcPr>
          <w:p w14:paraId="2DFE5B8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5" w:type="dxa"/>
          </w:tcPr>
          <w:p w14:paraId="120B225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50312F9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TURP</w:t>
            </w:r>
          </w:p>
        </w:tc>
        <w:tc>
          <w:tcPr>
            <w:tcW w:w="939" w:type="dxa"/>
          </w:tcPr>
          <w:p w14:paraId="09FB480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E26EAC" w:rsidRPr="00207E84" w14:paraId="2DF9B7CB" w14:textId="77777777" w:rsidTr="00E32751">
        <w:trPr>
          <w:trHeight w:val="503"/>
        </w:trPr>
        <w:tc>
          <w:tcPr>
            <w:tcW w:w="958" w:type="dxa"/>
            <w:shd w:val="clear" w:color="auto" w:fill="auto"/>
            <w:hideMark/>
          </w:tcPr>
          <w:p w14:paraId="79F4895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73</w:t>
            </w:r>
          </w:p>
        </w:tc>
        <w:tc>
          <w:tcPr>
            <w:tcW w:w="634" w:type="dxa"/>
            <w:shd w:val="clear" w:color="auto" w:fill="auto"/>
            <w:hideMark/>
          </w:tcPr>
          <w:p w14:paraId="3544B38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3" w:type="dxa"/>
            <w:shd w:val="clear" w:color="auto" w:fill="auto"/>
            <w:hideMark/>
          </w:tcPr>
          <w:p w14:paraId="27A7360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hideMark/>
          </w:tcPr>
          <w:p w14:paraId="54CF8B8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moderate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hronic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kidney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628" w:type="dxa"/>
            <w:shd w:val="clear" w:color="auto" w:fill="auto"/>
            <w:hideMark/>
          </w:tcPr>
          <w:p w14:paraId="392942C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7EF328E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7" w:type="dxa"/>
          </w:tcPr>
          <w:p w14:paraId="5175F02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1212" w:type="dxa"/>
          </w:tcPr>
          <w:p w14:paraId="3489E859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29A3675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39" w:type="dxa"/>
          </w:tcPr>
          <w:p w14:paraId="7CBF3EC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4FD7520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127276D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4C45D498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285B1D00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600CA1C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75</w:t>
            </w:r>
          </w:p>
        </w:tc>
        <w:tc>
          <w:tcPr>
            <w:tcW w:w="634" w:type="dxa"/>
            <w:shd w:val="clear" w:color="auto" w:fill="auto"/>
            <w:hideMark/>
          </w:tcPr>
          <w:p w14:paraId="5FA7A15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773" w:type="dxa"/>
            <w:shd w:val="clear" w:color="auto" w:fill="auto"/>
            <w:hideMark/>
          </w:tcPr>
          <w:p w14:paraId="3CE47F9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2" w:type="dxa"/>
            <w:shd w:val="clear" w:color="auto" w:fill="auto"/>
            <w:hideMark/>
          </w:tcPr>
          <w:p w14:paraId="24FF6B3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TIA</w:t>
            </w:r>
          </w:p>
        </w:tc>
        <w:tc>
          <w:tcPr>
            <w:tcW w:w="2628" w:type="dxa"/>
            <w:shd w:val="clear" w:color="auto" w:fill="auto"/>
            <w:hideMark/>
          </w:tcPr>
          <w:p w14:paraId="75C01E8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cardioaspirine</w:t>
            </w:r>
            <w:proofErr w:type="spellEnd"/>
          </w:p>
        </w:tc>
        <w:tc>
          <w:tcPr>
            <w:tcW w:w="1077" w:type="dxa"/>
            <w:shd w:val="clear" w:color="auto" w:fill="auto"/>
            <w:hideMark/>
          </w:tcPr>
          <w:p w14:paraId="665EFD53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7" w:type="dxa"/>
          </w:tcPr>
          <w:p w14:paraId="6529377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1212" w:type="dxa"/>
          </w:tcPr>
          <w:p w14:paraId="7942842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</w:tcPr>
          <w:p w14:paraId="07D5EDB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39" w:type="dxa"/>
          </w:tcPr>
          <w:p w14:paraId="350E76C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5" w:type="dxa"/>
          </w:tcPr>
          <w:p w14:paraId="06F07C1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blocker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+ 5-ARI</w:t>
            </w:r>
          </w:p>
        </w:tc>
        <w:tc>
          <w:tcPr>
            <w:tcW w:w="939" w:type="dxa"/>
          </w:tcPr>
          <w:p w14:paraId="52D4CA6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4866BC8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063D4699" w14:textId="77777777" w:rsidTr="00E32751">
        <w:trPr>
          <w:trHeight w:val="252"/>
        </w:trPr>
        <w:tc>
          <w:tcPr>
            <w:tcW w:w="958" w:type="dxa"/>
            <w:shd w:val="clear" w:color="auto" w:fill="auto"/>
            <w:hideMark/>
          </w:tcPr>
          <w:p w14:paraId="4A7444F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92</w:t>
            </w:r>
          </w:p>
        </w:tc>
        <w:tc>
          <w:tcPr>
            <w:tcW w:w="634" w:type="dxa"/>
            <w:shd w:val="clear" w:color="auto" w:fill="auto"/>
            <w:hideMark/>
          </w:tcPr>
          <w:p w14:paraId="6985B76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773" w:type="dxa"/>
            <w:shd w:val="clear" w:color="auto" w:fill="auto"/>
            <w:hideMark/>
          </w:tcPr>
          <w:p w14:paraId="49D8D84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hideMark/>
          </w:tcPr>
          <w:p w14:paraId="1EEF20E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type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diabetes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mellitus</w:t>
            </w:r>
            <w:proofErr w:type="spellEnd"/>
          </w:p>
        </w:tc>
        <w:tc>
          <w:tcPr>
            <w:tcW w:w="2628" w:type="dxa"/>
            <w:shd w:val="clear" w:color="auto" w:fill="auto"/>
            <w:hideMark/>
          </w:tcPr>
          <w:p w14:paraId="56CDD4FF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3171126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937" w:type="dxa"/>
          </w:tcPr>
          <w:p w14:paraId="59DAE19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212" w:type="dxa"/>
          </w:tcPr>
          <w:p w14:paraId="3D0E1DBA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61972C4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39" w:type="dxa"/>
          </w:tcPr>
          <w:p w14:paraId="7F8B8DF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5" w:type="dxa"/>
          </w:tcPr>
          <w:p w14:paraId="27D2309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459E23F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5ED7574E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  <w:tr w:rsidR="00E26EAC" w:rsidRPr="00207E84" w14:paraId="64A34E2F" w14:textId="77777777" w:rsidTr="00E32751">
        <w:trPr>
          <w:trHeight w:val="503"/>
        </w:trPr>
        <w:tc>
          <w:tcPr>
            <w:tcW w:w="958" w:type="dxa"/>
            <w:shd w:val="clear" w:color="auto" w:fill="auto"/>
            <w:hideMark/>
          </w:tcPr>
          <w:p w14:paraId="77CA0756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. 93</w:t>
            </w:r>
          </w:p>
        </w:tc>
        <w:tc>
          <w:tcPr>
            <w:tcW w:w="634" w:type="dxa"/>
            <w:shd w:val="clear" w:color="auto" w:fill="auto"/>
            <w:hideMark/>
          </w:tcPr>
          <w:p w14:paraId="1C887172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773" w:type="dxa"/>
            <w:shd w:val="clear" w:color="auto" w:fill="auto"/>
            <w:hideMark/>
          </w:tcPr>
          <w:p w14:paraId="3974D7FD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2" w:type="dxa"/>
            <w:shd w:val="clear" w:color="auto" w:fill="auto"/>
            <w:hideMark/>
          </w:tcPr>
          <w:p w14:paraId="528ED9E1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heart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failure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Parkinson's</w:t>
            </w:r>
            <w:proofErr w:type="spellEnd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628" w:type="dxa"/>
            <w:shd w:val="clear" w:color="auto" w:fill="auto"/>
            <w:hideMark/>
          </w:tcPr>
          <w:p w14:paraId="4D4965D4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AC</w:t>
            </w:r>
          </w:p>
        </w:tc>
        <w:tc>
          <w:tcPr>
            <w:tcW w:w="1077" w:type="dxa"/>
            <w:shd w:val="clear" w:color="auto" w:fill="auto"/>
            <w:hideMark/>
          </w:tcPr>
          <w:p w14:paraId="13D44EBC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7" w:type="dxa"/>
          </w:tcPr>
          <w:p w14:paraId="52DD382B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212" w:type="dxa"/>
          </w:tcPr>
          <w:p w14:paraId="0BC0BA7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7BBE2FD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39" w:type="dxa"/>
          </w:tcPr>
          <w:p w14:paraId="4A3DFEF5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5" w:type="dxa"/>
          </w:tcPr>
          <w:p w14:paraId="476ACB2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67008250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207E84">
              <w:rPr>
                <w:rFonts w:ascii="Calibri" w:hAnsi="Calibri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9" w:type="dxa"/>
          </w:tcPr>
          <w:p w14:paraId="19942D87" w14:textId="77777777" w:rsidR="00E26EAC" w:rsidRPr="00207E84" w:rsidRDefault="00E26EAC" w:rsidP="00E32751">
            <w:pPr>
              <w:spacing w:before="100" w:beforeAutospacing="1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</w:p>
        </w:tc>
      </w:tr>
    </w:tbl>
    <w:p w14:paraId="68AD4E4F" w14:textId="77777777" w:rsidR="00E26EAC" w:rsidRPr="00E26EAC" w:rsidRDefault="00E26EAC">
      <w:pPr>
        <w:rPr>
          <w:lang w:val="en-GB"/>
        </w:rPr>
      </w:pPr>
    </w:p>
    <w:sectPr w:rsidR="00E26EAC" w:rsidRPr="00E26EAC" w:rsidSect="00E26EA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B7928"/>
    <w:multiLevelType w:val="multilevel"/>
    <w:tmpl w:val="81B4420A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A7576E1"/>
    <w:multiLevelType w:val="hybridMultilevel"/>
    <w:tmpl w:val="FEDCDAF4"/>
    <w:lvl w:ilvl="0" w:tplc="741488C6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467242">
    <w:abstractNumId w:val="1"/>
  </w:num>
  <w:num w:numId="2" w16cid:durableId="18362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AC"/>
    <w:rsid w:val="004E2ABB"/>
    <w:rsid w:val="00502C84"/>
    <w:rsid w:val="008A2911"/>
    <w:rsid w:val="00AA061D"/>
    <w:rsid w:val="00BD65A9"/>
    <w:rsid w:val="00E2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31F55"/>
  <w15:chartTrackingRefBased/>
  <w15:docId w15:val="{7B6C8F13-82DF-496F-9D92-2674F749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E2ABB"/>
    <w:pPr>
      <w:keepNext/>
      <w:keepLines/>
      <w:numPr>
        <w:numId w:val="2"/>
      </w:numPr>
      <w:spacing w:before="240" w:line="360" w:lineRule="auto"/>
      <w:ind w:hanging="360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I">
    <w:name w:val="TESI"/>
    <w:basedOn w:val="Nessunaspaziatura"/>
    <w:link w:val="TESICarattere"/>
    <w:qFormat/>
    <w:rsid w:val="00BD65A9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ESICarattere">
    <w:name w:val="TESI Carattere"/>
    <w:basedOn w:val="Carpredefinitoparagrafo"/>
    <w:link w:val="TESI"/>
    <w:rsid w:val="00BD65A9"/>
    <w:rPr>
      <w:rFonts w:ascii="Times New Roman" w:hAnsi="Times New Roman"/>
      <w:sz w:val="24"/>
    </w:rPr>
  </w:style>
  <w:style w:type="paragraph" w:styleId="Nessunaspaziatura">
    <w:name w:val="No Spacing"/>
    <w:uiPriority w:val="1"/>
    <w:qFormat/>
    <w:rsid w:val="00BD65A9"/>
    <w:pPr>
      <w:spacing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4E2ABB"/>
    <w:rPr>
      <w:rFonts w:ascii="Times New Roman" w:eastAsiaTheme="majorEastAsia" w:hAnsi="Times New Roman" w:cstheme="majorBidi"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Lo Re</dc:creator>
  <cp:keywords/>
  <dc:description/>
  <cp:lastModifiedBy>mattia Lo Re</cp:lastModifiedBy>
  <cp:revision>1</cp:revision>
  <dcterms:created xsi:type="dcterms:W3CDTF">2023-11-15T14:48:00Z</dcterms:created>
  <dcterms:modified xsi:type="dcterms:W3CDTF">2023-11-15T14:50:00Z</dcterms:modified>
</cp:coreProperties>
</file>